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BC784" w14:textId="77777777" w:rsidR="00586407" w:rsidRDefault="00586407" w:rsidP="00586407">
      <w:r w:rsidRPr="00375305">
        <w:rPr>
          <w:rFonts w:hint="eastAsia"/>
          <w:b/>
          <w:bCs/>
        </w:rPr>
        <w:t>Supplemental Table 1</w:t>
      </w:r>
    </w:p>
    <w:p w14:paraId="3F11E5D3" w14:textId="77777777" w:rsidR="00586407" w:rsidRPr="00375305" w:rsidRDefault="00586407" w:rsidP="00586407">
      <w:r w:rsidRPr="00375305">
        <w:t>Patient characteristics of restrictive phenotypes (Upper, Lower, Diffuse)</w:t>
      </w:r>
    </w:p>
    <w:tbl>
      <w:tblPr>
        <w:tblStyle w:val="ac"/>
        <w:tblW w:w="8500" w:type="dxa"/>
        <w:tblLook w:val="04A0" w:firstRow="1" w:lastRow="0" w:firstColumn="1" w:lastColumn="0" w:noHBand="0" w:noVBand="1"/>
      </w:tblPr>
      <w:tblGrid>
        <w:gridCol w:w="2405"/>
        <w:gridCol w:w="2031"/>
        <w:gridCol w:w="2032"/>
        <w:gridCol w:w="2032"/>
      </w:tblGrid>
      <w:tr w:rsidR="00586407" w:rsidRPr="00375305" w14:paraId="1AACF2A4" w14:textId="77777777" w:rsidTr="00C71F7D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AA572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Characteristics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9DF6E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Upper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D50B6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Lower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E101C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Diffuse</w:t>
            </w:r>
          </w:p>
        </w:tc>
      </w:tr>
      <w:tr w:rsidR="00586407" w:rsidRPr="00375305" w14:paraId="3D439CE6" w14:textId="77777777" w:rsidTr="00C71F7D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549C7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Number of patients, n (%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C4D15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6 (28.6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5E6C9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2 (9.5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383CA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13 (61.9)</w:t>
            </w:r>
          </w:p>
        </w:tc>
      </w:tr>
      <w:tr w:rsidR="00586407" w:rsidRPr="00375305" w14:paraId="0B972D7A" w14:textId="77777777" w:rsidTr="00C71F7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5E6E617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Age at Tx, years, median (IQR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615E595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47.0 (39.3-54.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71156E2D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51.0 (44.0-58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5E30A783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57.0 (43.0-60.0)</w:t>
            </w:r>
          </w:p>
        </w:tc>
      </w:tr>
      <w:tr w:rsidR="00586407" w:rsidRPr="00375305" w14:paraId="3AD3E20C" w14:textId="77777777" w:rsidTr="00C71F7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1B84F7A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Gender male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6CDD0F6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4 (6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30D65ECF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2 (10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2B000531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4 (30.8)</w:t>
            </w:r>
          </w:p>
        </w:tc>
      </w:tr>
      <w:tr w:rsidR="00586407" w:rsidRPr="00375305" w14:paraId="4BD3FA50" w14:textId="77777777" w:rsidTr="00C71F7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D93B781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Primary disease, n (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6F3C533" w14:textId="77777777" w:rsidR="00586407" w:rsidRPr="00375305" w:rsidRDefault="00586407" w:rsidP="00C71F7D">
            <w:pPr>
              <w:jc w:val="left"/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60E120BF" w14:textId="77777777" w:rsidR="00586407" w:rsidRPr="00375305" w:rsidRDefault="00586407" w:rsidP="00C71F7D">
            <w:pPr>
              <w:jc w:val="left"/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37B23CD1" w14:textId="77777777" w:rsidR="00586407" w:rsidRPr="00375305" w:rsidRDefault="00586407" w:rsidP="00C71F7D">
            <w:pPr>
              <w:jc w:val="left"/>
            </w:pPr>
          </w:p>
        </w:tc>
      </w:tr>
      <w:tr w:rsidR="00586407" w:rsidRPr="00375305" w14:paraId="03592848" w14:textId="77777777" w:rsidTr="00C71F7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E36A77B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Pulmonary fibrosi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1C3DA0C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4 (6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4190D953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1 (5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6CEE0C42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8 (61.5)</w:t>
            </w:r>
          </w:p>
        </w:tc>
      </w:tr>
      <w:tr w:rsidR="00586407" w:rsidRPr="00375305" w14:paraId="17F4C870" w14:textId="77777777" w:rsidTr="00C71F7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E6AFFA4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COPD/emphysem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9DDF3DF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0 (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12E17BD2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1 (5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6F57D78A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1 (7.7)</w:t>
            </w:r>
          </w:p>
        </w:tc>
      </w:tr>
      <w:tr w:rsidR="00586407" w:rsidRPr="00375305" w14:paraId="1F1F361E" w14:textId="77777777" w:rsidTr="00C71F7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4BA3B8B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Cystic fibrosi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78B0895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2 (33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4BD501BD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0 (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45B07FAF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2 (15.4)</w:t>
            </w:r>
          </w:p>
        </w:tc>
      </w:tr>
      <w:tr w:rsidR="00586407" w:rsidRPr="00375305" w14:paraId="5DAA2183" w14:textId="77777777" w:rsidTr="00C71F7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B6BD2B3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Othe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27EE08A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0 (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1878DADD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0 (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6F7103C2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2 (15.4)</w:t>
            </w:r>
          </w:p>
        </w:tc>
      </w:tr>
      <w:tr w:rsidR="00586407" w:rsidRPr="00375305" w14:paraId="467B8507" w14:textId="77777777" w:rsidTr="00C71F7D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47821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Time from Tx to CLAD months (IQR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16627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43.7 (29.0-47.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8A9AE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45.2 (29.7-60.6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244F1" w14:textId="77777777" w:rsidR="00586407" w:rsidRPr="00375305" w:rsidRDefault="00586407" w:rsidP="00C71F7D">
            <w:pPr>
              <w:jc w:val="left"/>
            </w:pPr>
            <w:r w:rsidRPr="00375305">
              <w:rPr>
                <w:rFonts w:hint="eastAsia"/>
              </w:rPr>
              <w:t>22.0 (16.0-37.3)</w:t>
            </w:r>
          </w:p>
        </w:tc>
      </w:tr>
    </w:tbl>
    <w:p w14:paraId="0BAB2F38" w14:textId="02D4A4F4" w:rsidR="00586407" w:rsidRPr="00375305" w:rsidRDefault="00586407" w:rsidP="00586407">
      <w:r w:rsidRPr="00375305">
        <w:rPr>
          <w:rFonts w:hint="eastAsia"/>
        </w:rPr>
        <w:t>Abbreviations: CLAD, chronic lung allograft dysfunction; COPD, chronic obstructive pulmonary disease; IQR, interquartile range; Tx, transplant</w:t>
      </w:r>
      <w:r w:rsidR="00852D83">
        <w:rPr>
          <w:rFonts w:hint="eastAsia"/>
        </w:rPr>
        <w:t>.</w:t>
      </w:r>
      <w:r w:rsidRPr="00375305">
        <w:br w:type="page"/>
      </w:r>
    </w:p>
    <w:p w14:paraId="413F2A5F" w14:textId="77777777" w:rsidR="00586407" w:rsidRDefault="00586407" w:rsidP="00586407">
      <w:r w:rsidRPr="00375305">
        <w:rPr>
          <w:rFonts w:hint="eastAsia"/>
          <w:b/>
          <w:bCs/>
        </w:rPr>
        <w:lastRenderedPageBreak/>
        <w:t>Supplemental Table 2</w:t>
      </w:r>
    </w:p>
    <w:p w14:paraId="2A11BA6A" w14:textId="6881232A" w:rsidR="00586407" w:rsidRPr="00B27900" w:rsidRDefault="00586407" w:rsidP="00586407">
      <w:r w:rsidRPr="00375305">
        <w:rPr>
          <w:rFonts w:hint="eastAsia"/>
        </w:rPr>
        <w:t xml:space="preserve">Multivariable Cox proportional hazards models evaluating CLAD phenotypes with time from CLAD diagnosis to death/retransplant.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586407" w:rsidRPr="00375305" w14:paraId="7AF77117" w14:textId="77777777" w:rsidTr="00C71F7D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529407D" w14:textId="77777777" w:rsidR="00586407" w:rsidRPr="00375305" w:rsidRDefault="00586407" w:rsidP="00C71F7D">
            <w:r w:rsidRPr="00375305">
              <w:rPr>
                <w:rFonts w:hint="eastAsia"/>
              </w:rPr>
              <w:t>Phenotyp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A9BB5EF" w14:textId="77777777" w:rsidR="00586407" w:rsidRPr="00375305" w:rsidRDefault="00586407" w:rsidP="00C71F7D">
            <w:r w:rsidRPr="00375305">
              <w:rPr>
                <w:rFonts w:hint="eastAsia"/>
              </w:rPr>
              <w:t>Hazard ratio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629F3FFA" w14:textId="77777777" w:rsidR="00586407" w:rsidRPr="00375305" w:rsidRDefault="00586407" w:rsidP="00C71F7D">
            <w:r w:rsidRPr="00375305">
              <w:rPr>
                <w:rFonts w:hint="eastAsia"/>
              </w:rPr>
              <w:t>95% CI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26655D4" w14:textId="77777777" w:rsidR="00586407" w:rsidRPr="00375305" w:rsidRDefault="00586407" w:rsidP="00C71F7D">
            <w:r w:rsidRPr="00375305">
              <w:rPr>
                <w:rFonts w:hint="eastAsia"/>
                <w:i/>
                <w:iCs/>
              </w:rPr>
              <w:t>P</w:t>
            </w:r>
            <w:r w:rsidRPr="00375305">
              <w:rPr>
                <w:rFonts w:hint="eastAsia"/>
              </w:rPr>
              <w:t xml:space="preserve"> -value</w:t>
            </w:r>
          </w:p>
        </w:tc>
      </w:tr>
      <w:tr w:rsidR="00586407" w:rsidRPr="00375305" w14:paraId="484972AE" w14:textId="77777777" w:rsidTr="00C71F7D">
        <w:tc>
          <w:tcPr>
            <w:tcW w:w="2123" w:type="dxa"/>
            <w:tcBorders>
              <w:top w:val="single" w:sz="4" w:space="0" w:color="auto"/>
            </w:tcBorders>
          </w:tcPr>
          <w:p w14:paraId="01BA7FB6" w14:textId="77777777" w:rsidR="00586407" w:rsidRPr="00375305" w:rsidRDefault="00586407" w:rsidP="00C71F7D">
            <w:r w:rsidRPr="00375305">
              <w:rPr>
                <w:rFonts w:hint="eastAsia"/>
              </w:rPr>
              <w:t>Restrictive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AC2226F" w14:textId="77777777" w:rsidR="00586407" w:rsidRPr="00375305" w:rsidRDefault="00586407" w:rsidP="00C71F7D">
            <w:r w:rsidRPr="00375305">
              <w:rPr>
                <w:rFonts w:hint="eastAsia"/>
              </w:rPr>
              <w:t>4.53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34AFFACE" w14:textId="77777777" w:rsidR="00586407" w:rsidRPr="00375305" w:rsidRDefault="00586407" w:rsidP="00C71F7D">
            <w:r w:rsidRPr="00375305">
              <w:rPr>
                <w:rFonts w:hint="eastAsia"/>
              </w:rPr>
              <w:t>1.96-10.49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5E3592B1" w14:textId="77777777" w:rsidR="00586407" w:rsidRPr="00375305" w:rsidRDefault="00586407" w:rsidP="00C71F7D">
            <w:r w:rsidRPr="00375305">
              <w:rPr>
                <w:rFonts w:hint="eastAsia"/>
              </w:rPr>
              <w:t>&lt; 0.001</w:t>
            </w:r>
          </w:p>
        </w:tc>
      </w:tr>
      <w:tr w:rsidR="00586407" w:rsidRPr="00375305" w14:paraId="394773AB" w14:textId="77777777" w:rsidTr="00C71F7D">
        <w:tc>
          <w:tcPr>
            <w:tcW w:w="2123" w:type="dxa"/>
          </w:tcPr>
          <w:p w14:paraId="44C16A02" w14:textId="77777777" w:rsidR="00586407" w:rsidRPr="00375305" w:rsidRDefault="00586407" w:rsidP="00C71F7D">
            <w:r w:rsidRPr="00375305">
              <w:rPr>
                <w:rFonts w:hint="eastAsia"/>
              </w:rPr>
              <w:t>Undefined</w:t>
            </w:r>
          </w:p>
        </w:tc>
        <w:tc>
          <w:tcPr>
            <w:tcW w:w="2123" w:type="dxa"/>
          </w:tcPr>
          <w:p w14:paraId="4B0C9EAD" w14:textId="77777777" w:rsidR="00586407" w:rsidRPr="00375305" w:rsidRDefault="00586407" w:rsidP="00C71F7D">
            <w:r w:rsidRPr="00375305">
              <w:rPr>
                <w:rFonts w:hint="eastAsia"/>
              </w:rPr>
              <w:t>2.15</w:t>
            </w:r>
          </w:p>
        </w:tc>
        <w:tc>
          <w:tcPr>
            <w:tcW w:w="2124" w:type="dxa"/>
          </w:tcPr>
          <w:p w14:paraId="3E30256B" w14:textId="77777777" w:rsidR="00586407" w:rsidRPr="00375305" w:rsidRDefault="00586407" w:rsidP="00C71F7D">
            <w:r w:rsidRPr="00375305">
              <w:rPr>
                <w:rFonts w:hint="eastAsia"/>
              </w:rPr>
              <w:t>0.70-6.59</w:t>
            </w:r>
          </w:p>
        </w:tc>
        <w:tc>
          <w:tcPr>
            <w:tcW w:w="2124" w:type="dxa"/>
          </w:tcPr>
          <w:p w14:paraId="58185A27" w14:textId="77777777" w:rsidR="00586407" w:rsidRPr="00375305" w:rsidRDefault="00586407" w:rsidP="00C71F7D">
            <w:r w:rsidRPr="00375305">
              <w:rPr>
                <w:rFonts w:hint="eastAsia"/>
              </w:rPr>
              <w:t>0.181</w:t>
            </w:r>
          </w:p>
        </w:tc>
      </w:tr>
      <w:tr w:rsidR="00586407" w:rsidRPr="00375305" w14:paraId="68BDA24D" w14:textId="77777777" w:rsidTr="00C71F7D">
        <w:tc>
          <w:tcPr>
            <w:tcW w:w="2123" w:type="dxa"/>
            <w:tcBorders>
              <w:bottom w:val="single" w:sz="4" w:space="0" w:color="auto"/>
            </w:tcBorders>
          </w:tcPr>
          <w:p w14:paraId="052D3760" w14:textId="77777777" w:rsidR="00586407" w:rsidRPr="00375305" w:rsidRDefault="00586407" w:rsidP="00C71F7D">
            <w:r w:rsidRPr="00375305">
              <w:rPr>
                <w:rFonts w:hint="eastAsia"/>
              </w:rPr>
              <w:t>Unclassified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32B1FF98" w14:textId="77777777" w:rsidR="00586407" w:rsidRPr="00375305" w:rsidRDefault="00586407" w:rsidP="00C71F7D">
            <w:r w:rsidRPr="00375305">
              <w:rPr>
                <w:rFonts w:hint="eastAsia"/>
              </w:rPr>
              <w:t>1.34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71A73A04" w14:textId="77777777" w:rsidR="00586407" w:rsidRPr="00375305" w:rsidRDefault="00586407" w:rsidP="00C71F7D">
            <w:r w:rsidRPr="00375305">
              <w:rPr>
                <w:rFonts w:hint="eastAsia"/>
              </w:rPr>
              <w:t>0.54-3.33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7699674" w14:textId="77777777" w:rsidR="00586407" w:rsidRPr="00375305" w:rsidRDefault="00586407" w:rsidP="00C71F7D">
            <w:r w:rsidRPr="00375305">
              <w:rPr>
                <w:rFonts w:hint="eastAsia"/>
              </w:rPr>
              <w:t>0.534</w:t>
            </w:r>
          </w:p>
        </w:tc>
      </w:tr>
    </w:tbl>
    <w:p w14:paraId="4E084CB9" w14:textId="32C8DAF7" w:rsidR="00586407" w:rsidRDefault="00586407" w:rsidP="00586407">
      <w:r w:rsidRPr="00375305">
        <w:rPr>
          <w:rFonts w:hint="eastAsia"/>
        </w:rPr>
        <w:t>Abbreviations: CI, confidence intervals; CLAD, chronic lung allograft dysfunction</w:t>
      </w:r>
      <w:r w:rsidR="00852D83">
        <w:rPr>
          <w:rFonts w:hint="eastAsia"/>
        </w:rPr>
        <w:t>.</w:t>
      </w:r>
      <w:r w:rsidRPr="00375305">
        <w:rPr>
          <w:rFonts w:hint="eastAsia"/>
        </w:rPr>
        <w:t xml:space="preserve"> </w:t>
      </w:r>
    </w:p>
    <w:p w14:paraId="2F742C80" w14:textId="1A8D4731" w:rsidR="00586407" w:rsidRPr="00375305" w:rsidRDefault="00B27900" w:rsidP="00586407">
      <w:r w:rsidRPr="00375305">
        <w:rPr>
          <w:rFonts w:hint="eastAsia"/>
        </w:rPr>
        <w:t xml:space="preserve">Bronchiolitis </w:t>
      </w:r>
      <w:r w:rsidRPr="00375305">
        <w:t>obliterans</w:t>
      </w:r>
      <w:r w:rsidRPr="00375305">
        <w:rPr>
          <w:rFonts w:hint="eastAsia"/>
        </w:rPr>
        <w:t xml:space="preserve"> </w:t>
      </w:r>
      <w:r w:rsidRPr="00375305">
        <w:t>syndrome</w:t>
      </w:r>
      <w:r w:rsidRPr="00375305">
        <w:rPr>
          <w:rFonts w:hint="eastAsia"/>
        </w:rPr>
        <w:t xml:space="preserve"> was used as the reference category.</w:t>
      </w:r>
      <w:r>
        <w:rPr>
          <w:rFonts w:hint="eastAsia"/>
        </w:rPr>
        <w:t xml:space="preserve"> </w:t>
      </w:r>
      <w:r w:rsidR="00586407" w:rsidRPr="00375305">
        <w:rPr>
          <w:rFonts w:hint="eastAsia"/>
        </w:rPr>
        <w:t xml:space="preserve">Adjusted for age at transplant and sex. </w:t>
      </w:r>
      <w:r w:rsidR="00586407" w:rsidRPr="00375305">
        <w:br w:type="page"/>
      </w:r>
    </w:p>
    <w:p w14:paraId="16DBF56E" w14:textId="77777777" w:rsidR="00586407" w:rsidRDefault="00586407" w:rsidP="00586407">
      <w:r w:rsidRPr="00375305">
        <w:rPr>
          <w:rFonts w:hint="eastAsia"/>
          <w:b/>
          <w:bCs/>
        </w:rPr>
        <w:lastRenderedPageBreak/>
        <w:t>Supplemental Table 3</w:t>
      </w:r>
    </w:p>
    <w:p w14:paraId="6EF4DFF0" w14:textId="3D65E22C" w:rsidR="00586407" w:rsidRPr="00375305" w:rsidRDefault="00586407" w:rsidP="00586407">
      <w:r w:rsidRPr="00375305">
        <w:rPr>
          <w:rFonts w:hint="eastAsia"/>
        </w:rPr>
        <w:t xml:space="preserve">Multivariable Cox proportional hazards models evaluating CLAD phenotypes with restrictive phenotype subdivided into upper-predominant and diffuse/lower-predominant groups with time from CLAD diagnosis to death/retransplant.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586407" w:rsidRPr="00375305" w14:paraId="63F0460C" w14:textId="77777777" w:rsidTr="00C71F7D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33FF0F3" w14:textId="77777777" w:rsidR="00586407" w:rsidRPr="00375305" w:rsidRDefault="00586407" w:rsidP="00C71F7D">
            <w:r w:rsidRPr="00375305">
              <w:rPr>
                <w:rFonts w:hint="eastAsia"/>
              </w:rPr>
              <w:t>Phenotyp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70B7060" w14:textId="77777777" w:rsidR="00586407" w:rsidRPr="00375305" w:rsidRDefault="00586407" w:rsidP="00C71F7D">
            <w:r w:rsidRPr="00375305">
              <w:rPr>
                <w:rFonts w:hint="eastAsia"/>
              </w:rPr>
              <w:t>Hazard ratio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CE2BB09" w14:textId="77777777" w:rsidR="00586407" w:rsidRPr="00375305" w:rsidRDefault="00586407" w:rsidP="00C71F7D">
            <w:r w:rsidRPr="00375305">
              <w:rPr>
                <w:rFonts w:hint="eastAsia"/>
              </w:rPr>
              <w:t>95% CI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12E2FE6" w14:textId="77777777" w:rsidR="00586407" w:rsidRPr="00375305" w:rsidRDefault="00586407" w:rsidP="00C71F7D">
            <w:r w:rsidRPr="00375305">
              <w:rPr>
                <w:rFonts w:hint="eastAsia"/>
                <w:i/>
                <w:iCs/>
              </w:rPr>
              <w:t>P</w:t>
            </w:r>
            <w:r w:rsidRPr="00375305">
              <w:rPr>
                <w:rFonts w:hint="eastAsia"/>
              </w:rPr>
              <w:t xml:space="preserve"> -value</w:t>
            </w:r>
          </w:p>
        </w:tc>
      </w:tr>
      <w:tr w:rsidR="00586407" w:rsidRPr="00375305" w14:paraId="3D1D286C" w14:textId="77777777" w:rsidTr="00C71F7D">
        <w:tc>
          <w:tcPr>
            <w:tcW w:w="2123" w:type="dxa"/>
            <w:tcBorders>
              <w:top w:val="single" w:sz="4" w:space="0" w:color="auto"/>
            </w:tcBorders>
          </w:tcPr>
          <w:p w14:paraId="13BC1CBF" w14:textId="77777777" w:rsidR="00586407" w:rsidRPr="00375305" w:rsidRDefault="00586407" w:rsidP="00C71F7D">
            <w:r w:rsidRPr="00375305">
              <w:rPr>
                <w:rFonts w:hint="eastAsia"/>
              </w:rPr>
              <w:t>Upper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32A776EC" w14:textId="77777777" w:rsidR="00586407" w:rsidRPr="00375305" w:rsidRDefault="00586407" w:rsidP="00C71F7D">
            <w:r w:rsidRPr="00375305">
              <w:rPr>
                <w:rFonts w:hint="eastAsia"/>
              </w:rPr>
              <w:t>1.60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5D8A03AA" w14:textId="77777777" w:rsidR="00586407" w:rsidRPr="00375305" w:rsidRDefault="00586407" w:rsidP="00C71F7D">
            <w:r w:rsidRPr="00375305">
              <w:rPr>
                <w:rFonts w:hint="eastAsia"/>
              </w:rPr>
              <w:t>0.45-5.62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12BB78FC" w14:textId="77777777" w:rsidR="00586407" w:rsidRPr="00375305" w:rsidRDefault="00586407" w:rsidP="00C71F7D">
            <w:r w:rsidRPr="00375305">
              <w:rPr>
                <w:rFonts w:hint="eastAsia"/>
              </w:rPr>
              <w:t>0.466</w:t>
            </w:r>
          </w:p>
        </w:tc>
      </w:tr>
      <w:tr w:rsidR="00586407" w:rsidRPr="00375305" w14:paraId="63C9DED7" w14:textId="77777777" w:rsidTr="00C71F7D">
        <w:tc>
          <w:tcPr>
            <w:tcW w:w="2123" w:type="dxa"/>
          </w:tcPr>
          <w:p w14:paraId="22A49F03" w14:textId="77777777" w:rsidR="00586407" w:rsidRPr="00375305" w:rsidRDefault="00586407" w:rsidP="00C71F7D">
            <w:r w:rsidRPr="00375305">
              <w:rPr>
                <w:rFonts w:hint="eastAsia"/>
              </w:rPr>
              <w:t>Diffuse/Lower</w:t>
            </w:r>
          </w:p>
        </w:tc>
        <w:tc>
          <w:tcPr>
            <w:tcW w:w="2123" w:type="dxa"/>
          </w:tcPr>
          <w:p w14:paraId="2074FF86" w14:textId="77777777" w:rsidR="00586407" w:rsidRPr="00375305" w:rsidRDefault="00586407" w:rsidP="00C71F7D">
            <w:r w:rsidRPr="00375305">
              <w:rPr>
                <w:rFonts w:hint="eastAsia"/>
              </w:rPr>
              <w:t>8.45</w:t>
            </w:r>
          </w:p>
        </w:tc>
        <w:tc>
          <w:tcPr>
            <w:tcW w:w="2124" w:type="dxa"/>
          </w:tcPr>
          <w:p w14:paraId="437B6B75" w14:textId="77777777" w:rsidR="00586407" w:rsidRPr="00375305" w:rsidRDefault="00586407" w:rsidP="00C71F7D">
            <w:r w:rsidRPr="00375305">
              <w:rPr>
                <w:rFonts w:hint="eastAsia"/>
              </w:rPr>
              <w:t>3.40-21.04</w:t>
            </w:r>
          </w:p>
        </w:tc>
        <w:tc>
          <w:tcPr>
            <w:tcW w:w="2124" w:type="dxa"/>
          </w:tcPr>
          <w:p w14:paraId="70D62EAF" w14:textId="77777777" w:rsidR="00586407" w:rsidRPr="00375305" w:rsidRDefault="00586407" w:rsidP="00C71F7D">
            <w:r w:rsidRPr="00375305">
              <w:rPr>
                <w:rFonts w:hint="eastAsia"/>
              </w:rPr>
              <w:t>&lt; 0.001</w:t>
            </w:r>
          </w:p>
        </w:tc>
      </w:tr>
      <w:tr w:rsidR="00586407" w:rsidRPr="00375305" w14:paraId="2800DAC0" w14:textId="77777777" w:rsidTr="00C71F7D">
        <w:tc>
          <w:tcPr>
            <w:tcW w:w="2123" w:type="dxa"/>
          </w:tcPr>
          <w:p w14:paraId="5276D444" w14:textId="77777777" w:rsidR="00586407" w:rsidRPr="00375305" w:rsidRDefault="00586407" w:rsidP="00C71F7D">
            <w:r w:rsidRPr="00375305">
              <w:rPr>
                <w:rFonts w:hint="eastAsia"/>
              </w:rPr>
              <w:t>Undefined</w:t>
            </w:r>
          </w:p>
        </w:tc>
        <w:tc>
          <w:tcPr>
            <w:tcW w:w="2123" w:type="dxa"/>
          </w:tcPr>
          <w:p w14:paraId="33BA1FB4" w14:textId="77777777" w:rsidR="00586407" w:rsidRPr="00375305" w:rsidRDefault="00586407" w:rsidP="00C71F7D">
            <w:r w:rsidRPr="00375305">
              <w:rPr>
                <w:rFonts w:hint="eastAsia"/>
              </w:rPr>
              <w:t>2.14</w:t>
            </w:r>
          </w:p>
        </w:tc>
        <w:tc>
          <w:tcPr>
            <w:tcW w:w="2124" w:type="dxa"/>
          </w:tcPr>
          <w:p w14:paraId="065EFE8E" w14:textId="77777777" w:rsidR="00586407" w:rsidRPr="00375305" w:rsidRDefault="00586407" w:rsidP="00C71F7D">
            <w:r w:rsidRPr="00375305">
              <w:rPr>
                <w:rFonts w:hint="eastAsia"/>
              </w:rPr>
              <w:t>0.69-6.63</w:t>
            </w:r>
          </w:p>
        </w:tc>
        <w:tc>
          <w:tcPr>
            <w:tcW w:w="2124" w:type="dxa"/>
          </w:tcPr>
          <w:p w14:paraId="05584FFA" w14:textId="77777777" w:rsidR="00586407" w:rsidRPr="00375305" w:rsidRDefault="00586407" w:rsidP="00C71F7D">
            <w:r w:rsidRPr="00375305">
              <w:rPr>
                <w:rFonts w:hint="eastAsia"/>
              </w:rPr>
              <w:t>0.188</w:t>
            </w:r>
          </w:p>
        </w:tc>
      </w:tr>
      <w:tr w:rsidR="00586407" w:rsidRPr="00375305" w14:paraId="20BFC18C" w14:textId="77777777" w:rsidTr="00C71F7D">
        <w:tc>
          <w:tcPr>
            <w:tcW w:w="2123" w:type="dxa"/>
            <w:tcBorders>
              <w:bottom w:val="single" w:sz="4" w:space="0" w:color="auto"/>
            </w:tcBorders>
          </w:tcPr>
          <w:p w14:paraId="43D4C2AE" w14:textId="77777777" w:rsidR="00586407" w:rsidRPr="00375305" w:rsidRDefault="00586407" w:rsidP="00C71F7D">
            <w:r w:rsidRPr="00375305">
              <w:rPr>
                <w:rFonts w:hint="eastAsia"/>
              </w:rPr>
              <w:t>Unclassified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543D5943" w14:textId="77777777" w:rsidR="00586407" w:rsidRPr="00375305" w:rsidRDefault="00586407" w:rsidP="00C71F7D">
            <w:r w:rsidRPr="00375305">
              <w:rPr>
                <w:rFonts w:hint="eastAsia"/>
              </w:rPr>
              <w:t>1.39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50964731" w14:textId="77777777" w:rsidR="00586407" w:rsidRPr="00375305" w:rsidRDefault="00586407" w:rsidP="00C71F7D">
            <w:r w:rsidRPr="00375305">
              <w:rPr>
                <w:rFonts w:hint="eastAsia"/>
              </w:rPr>
              <w:t>0.55-3.47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035F333" w14:textId="77777777" w:rsidR="00586407" w:rsidRPr="00375305" w:rsidRDefault="00586407" w:rsidP="00C71F7D">
            <w:r w:rsidRPr="00375305">
              <w:rPr>
                <w:rFonts w:hint="eastAsia"/>
              </w:rPr>
              <w:t>0.486</w:t>
            </w:r>
          </w:p>
        </w:tc>
      </w:tr>
    </w:tbl>
    <w:p w14:paraId="7770DF6A" w14:textId="5E8503A8" w:rsidR="00586407" w:rsidRPr="00375305" w:rsidRDefault="00586407" w:rsidP="00586407">
      <w:r w:rsidRPr="00375305">
        <w:rPr>
          <w:rFonts w:hint="eastAsia"/>
        </w:rPr>
        <w:t>Abbreviations: CI, confidence intervals; CLAD, chronic lung allograft dysfunction</w:t>
      </w:r>
      <w:r w:rsidR="00852D83">
        <w:rPr>
          <w:rFonts w:hint="eastAsia"/>
        </w:rPr>
        <w:t>.</w:t>
      </w:r>
      <w:r w:rsidRPr="00375305">
        <w:rPr>
          <w:rFonts w:hint="eastAsia"/>
        </w:rPr>
        <w:t xml:space="preserve"> </w:t>
      </w:r>
    </w:p>
    <w:p w14:paraId="4037D141" w14:textId="27B1443E" w:rsidR="00586407" w:rsidRPr="00375305" w:rsidRDefault="00B27900" w:rsidP="00586407">
      <w:r w:rsidRPr="00375305">
        <w:rPr>
          <w:rFonts w:hint="eastAsia"/>
        </w:rPr>
        <w:t xml:space="preserve">Bronchiolitis </w:t>
      </w:r>
      <w:r w:rsidRPr="00375305">
        <w:t>obliterans</w:t>
      </w:r>
      <w:r w:rsidRPr="00375305">
        <w:rPr>
          <w:rFonts w:hint="eastAsia"/>
        </w:rPr>
        <w:t xml:space="preserve"> </w:t>
      </w:r>
      <w:r w:rsidRPr="00375305">
        <w:t>syndrome</w:t>
      </w:r>
      <w:r w:rsidRPr="00375305">
        <w:rPr>
          <w:rFonts w:hint="eastAsia"/>
        </w:rPr>
        <w:t xml:space="preserve"> was used as the reference category.</w:t>
      </w:r>
      <w:r>
        <w:rPr>
          <w:rFonts w:hint="eastAsia"/>
        </w:rPr>
        <w:t xml:space="preserve"> </w:t>
      </w:r>
      <w:r w:rsidR="00586407" w:rsidRPr="00375305">
        <w:rPr>
          <w:rFonts w:hint="eastAsia"/>
        </w:rPr>
        <w:t xml:space="preserve">Adjusted for age at transplant and sex. </w:t>
      </w:r>
    </w:p>
    <w:p w14:paraId="38638C3F" w14:textId="644E8DA6" w:rsidR="00E43B9E" w:rsidRDefault="00E43B9E" w:rsidP="00586407">
      <w:pPr>
        <w:spacing w:line="480" w:lineRule="auto"/>
        <w:ind w:firstLineChars="100" w:firstLine="24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4C21612A" w14:textId="77777777" w:rsidR="00E43B9E" w:rsidRPr="004321B3" w:rsidRDefault="00E43B9E" w:rsidP="00E43B9E">
      <w:pPr>
        <w:rPr>
          <w:b/>
          <w:bCs/>
        </w:rPr>
      </w:pPr>
      <w:r w:rsidRPr="004321B3">
        <w:rPr>
          <w:rFonts w:hint="eastAsia"/>
          <w:b/>
          <w:bCs/>
        </w:rPr>
        <w:lastRenderedPageBreak/>
        <w:t>Supplemental Table 4</w:t>
      </w:r>
    </w:p>
    <w:p w14:paraId="37996A57" w14:textId="77777777" w:rsidR="00E43B9E" w:rsidRPr="004321B3" w:rsidRDefault="00E43B9E" w:rsidP="00E43B9E">
      <w:r w:rsidRPr="004321B3">
        <w:t xml:space="preserve">Semi-quantitative analysis of </w:t>
      </w:r>
      <w:r>
        <w:rPr>
          <w:rFonts w:hint="eastAsia"/>
        </w:rPr>
        <w:t>CT</w:t>
      </w:r>
      <w:r w:rsidRPr="004321B3">
        <w:t xml:space="preserve"> findings between upper-predominant and diffuse/lower-predominant groups at CLAD diagnosis</w:t>
      </w:r>
    </w:p>
    <w:tbl>
      <w:tblPr>
        <w:tblStyle w:val="ac"/>
        <w:tblW w:w="0" w:type="auto"/>
        <w:tblBorders>
          <w:bottom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E43B9E" w:rsidRPr="004321B3" w14:paraId="1C54E1DC" w14:textId="77777777" w:rsidTr="00A804DE">
        <w:tc>
          <w:tcPr>
            <w:tcW w:w="2123" w:type="dxa"/>
            <w:tcBorders>
              <w:left w:val="nil"/>
              <w:bottom w:val="single" w:sz="4" w:space="0" w:color="auto"/>
            </w:tcBorders>
          </w:tcPr>
          <w:p w14:paraId="13915C88" w14:textId="77777777" w:rsidR="00E43B9E" w:rsidRPr="004321B3" w:rsidRDefault="00E43B9E" w:rsidP="00A804DE">
            <w:r w:rsidRPr="004321B3">
              <w:rPr>
                <w:rFonts w:hint="eastAsia"/>
              </w:rPr>
              <w:t>Characteristics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4A97877A" w14:textId="27476D6C" w:rsidR="00E43B9E" w:rsidRPr="004321B3" w:rsidRDefault="00E43B9E" w:rsidP="00A804DE">
            <w:pPr>
              <w:rPr>
                <w:rFonts w:hint="eastAsia"/>
              </w:rPr>
            </w:pPr>
            <w:r w:rsidRPr="004321B3">
              <w:rPr>
                <w:rFonts w:hint="eastAsia"/>
              </w:rPr>
              <w:t>Upper</w:t>
            </w:r>
            <w:r w:rsidR="00DB63AC">
              <w:rPr>
                <w:rFonts w:hint="eastAsia"/>
              </w:rPr>
              <w:t xml:space="preserve"> </w:t>
            </w:r>
            <w:r w:rsidRPr="004321B3">
              <w:rPr>
                <w:rFonts w:hint="eastAsia"/>
              </w:rPr>
              <w:t>predominan</w:t>
            </w:r>
            <w:r w:rsidR="001F735E">
              <w:rPr>
                <w:rFonts w:hint="eastAsia"/>
              </w:rPr>
              <w:t>ce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2352465" w14:textId="0EFBD290" w:rsidR="00E43B9E" w:rsidRPr="004321B3" w:rsidRDefault="00E43B9E" w:rsidP="00A804DE">
            <w:pPr>
              <w:rPr>
                <w:rFonts w:hint="eastAsia"/>
              </w:rPr>
            </w:pPr>
            <w:r w:rsidRPr="004321B3">
              <w:rPr>
                <w:rFonts w:hint="eastAsia"/>
              </w:rPr>
              <w:t>Diffuse/Lower predominan</w:t>
            </w:r>
            <w:r w:rsidR="001F735E">
              <w:rPr>
                <w:rFonts w:hint="eastAsia"/>
              </w:rPr>
              <w:t>ce</w:t>
            </w:r>
          </w:p>
        </w:tc>
        <w:tc>
          <w:tcPr>
            <w:tcW w:w="2124" w:type="dxa"/>
            <w:tcBorders>
              <w:bottom w:val="single" w:sz="4" w:space="0" w:color="auto"/>
              <w:right w:val="nil"/>
            </w:tcBorders>
          </w:tcPr>
          <w:p w14:paraId="3BC1FEB3" w14:textId="77777777" w:rsidR="00E43B9E" w:rsidRPr="004321B3" w:rsidRDefault="00E43B9E" w:rsidP="00A804DE">
            <w:r w:rsidRPr="004321B3">
              <w:rPr>
                <w:rFonts w:hint="eastAsia"/>
                <w:i/>
                <w:iCs/>
              </w:rPr>
              <w:t>P</w:t>
            </w:r>
            <w:r w:rsidRPr="004321B3">
              <w:rPr>
                <w:rFonts w:hint="eastAsia"/>
              </w:rPr>
              <w:t xml:space="preserve"> -value</w:t>
            </w:r>
          </w:p>
        </w:tc>
      </w:tr>
      <w:tr w:rsidR="00E43B9E" w:rsidRPr="004321B3" w14:paraId="151F548D" w14:textId="77777777" w:rsidTr="00A804DE">
        <w:tc>
          <w:tcPr>
            <w:tcW w:w="2123" w:type="dxa"/>
            <w:tcBorders>
              <w:top w:val="single" w:sz="4" w:space="0" w:color="auto"/>
              <w:left w:val="nil"/>
              <w:bottom w:val="nil"/>
            </w:tcBorders>
          </w:tcPr>
          <w:p w14:paraId="7F697DAC" w14:textId="77777777" w:rsidR="00E43B9E" w:rsidRPr="004321B3" w:rsidRDefault="00E43B9E" w:rsidP="00A804DE">
            <w:r w:rsidRPr="004321B3">
              <w:rPr>
                <w:rFonts w:hint="eastAsia"/>
              </w:rPr>
              <w:t>GGOs (Upper)</w:t>
            </w: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</w:tcPr>
          <w:p w14:paraId="0D073E00" w14:textId="77777777" w:rsidR="00E43B9E" w:rsidRPr="004321B3" w:rsidRDefault="00E43B9E" w:rsidP="00A804DE">
            <w:r w:rsidRPr="004321B3">
              <w:t>1.67 ± 0.82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69E24C0E" w14:textId="77777777" w:rsidR="00E43B9E" w:rsidRPr="004321B3" w:rsidRDefault="00E43B9E" w:rsidP="00A804DE">
            <w:r w:rsidRPr="004321B3">
              <w:t>1.67 ± 1.11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  <w:right w:val="nil"/>
            </w:tcBorders>
          </w:tcPr>
          <w:p w14:paraId="298CAEEC" w14:textId="77777777" w:rsidR="00E43B9E" w:rsidRPr="004321B3" w:rsidRDefault="00E43B9E" w:rsidP="00A804DE">
            <w:r w:rsidRPr="004321B3">
              <w:rPr>
                <w:rFonts w:hint="eastAsia"/>
              </w:rPr>
              <w:t>0.967</w:t>
            </w:r>
          </w:p>
        </w:tc>
      </w:tr>
      <w:tr w:rsidR="00E43B9E" w:rsidRPr="004321B3" w14:paraId="45B1793C" w14:textId="77777777" w:rsidTr="00A804D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14:paraId="6DFB5D44" w14:textId="77777777" w:rsidR="00E43B9E" w:rsidRPr="004321B3" w:rsidRDefault="00E43B9E" w:rsidP="00A804DE">
            <w:r w:rsidRPr="004321B3">
              <w:rPr>
                <w:rFonts w:hint="eastAsia"/>
              </w:rPr>
              <w:t>GGOs (Lower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5F35F4CF" w14:textId="77777777" w:rsidR="00E43B9E" w:rsidRPr="004321B3" w:rsidRDefault="00E43B9E" w:rsidP="00A804DE">
            <w:r w:rsidRPr="004321B3">
              <w:t>0.83 ± 0.75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3FD93D3" w14:textId="77777777" w:rsidR="00E43B9E" w:rsidRPr="004321B3" w:rsidRDefault="00E43B9E" w:rsidP="00A804DE">
            <w:r w:rsidRPr="004321B3">
              <w:t>2.13 ± 1.30</w:t>
            </w:r>
          </w:p>
        </w:tc>
        <w:tc>
          <w:tcPr>
            <w:tcW w:w="2124" w:type="dxa"/>
            <w:tcBorders>
              <w:top w:val="nil"/>
              <w:bottom w:val="nil"/>
              <w:right w:val="nil"/>
            </w:tcBorders>
          </w:tcPr>
          <w:p w14:paraId="221CCB56" w14:textId="77777777" w:rsidR="00E43B9E" w:rsidRPr="004321B3" w:rsidRDefault="00E43B9E" w:rsidP="00A804DE">
            <w:r w:rsidRPr="004321B3">
              <w:rPr>
                <w:rFonts w:hint="eastAsia"/>
              </w:rPr>
              <w:t>0.030</w:t>
            </w:r>
          </w:p>
        </w:tc>
      </w:tr>
      <w:tr w:rsidR="00E43B9E" w:rsidRPr="004321B3" w14:paraId="25E35201" w14:textId="77777777" w:rsidTr="00A804D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14:paraId="4484C837" w14:textId="77777777" w:rsidR="00E43B9E" w:rsidRPr="004321B3" w:rsidRDefault="00E43B9E" w:rsidP="00A804DE">
            <w:r w:rsidRPr="004321B3">
              <w:rPr>
                <w:rFonts w:hint="eastAsia"/>
              </w:rPr>
              <w:t>Consolidation (Upper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3501C285" w14:textId="77777777" w:rsidR="00E43B9E" w:rsidRPr="004321B3" w:rsidRDefault="00E43B9E" w:rsidP="00A804DE">
            <w:r w:rsidRPr="004321B3">
              <w:t>0.67 ± 1.0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F90284F" w14:textId="77777777" w:rsidR="00E43B9E" w:rsidRPr="004321B3" w:rsidRDefault="00E43B9E" w:rsidP="00A804DE">
            <w:r w:rsidRPr="004321B3">
              <w:t>0.53 ± 0.74</w:t>
            </w:r>
          </w:p>
        </w:tc>
        <w:tc>
          <w:tcPr>
            <w:tcW w:w="2124" w:type="dxa"/>
            <w:tcBorders>
              <w:top w:val="nil"/>
              <w:bottom w:val="nil"/>
              <w:right w:val="nil"/>
            </w:tcBorders>
          </w:tcPr>
          <w:p w14:paraId="786716D1" w14:textId="77777777" w:rsidR="00E43B9E" w:rsidRPr="004321B3" w:rsidRDefault="00E43B9E" w:rsidP="00A804DE">
            <w:r w:rsidRPr="004321B3">
              <w:rPr>
                <w:rFonts w:hint="eastAsia"/>
              </w:rPr>
              <w:t>0.928</w:t>
            </w:r>
          </w:p>
        </w:tc>
      </w:tr>
      <w:tr w:rsidR="00E43B9E" w:rsidRPr="004321B3" w14:paraId="490FE837" w14:textId="77777777" w:rsidTr="00A804D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14:paraId="1CCDB06E" w14:textId="77777777" w:rsidR="00E43B9E" w:rsidRPr="004321B3" w:rsidRDefault="00E43B9E" w:rsidP="00A804DE">
            <w:r w:rsidRPr="004321B3">
              <w:rPr>
                <w:rFonts w:hint="eastAsia"/>
              </w:rPr>
              <w:t>Consolidation (Lower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19F62B0E" w14:textId="77777777" w:rsidR="00E43B9E" w:rsidRPr="004321B3" w:rsidRDefault="00E43B9E" w:rsidP="00A804DE">
            <w:r w:rsidRPr="004321B3">
              <w:t>0.17 ± 0.41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3DE6951" w14:textId="77777777" w:rsidR="00E43B9E" w:rsidRPr="004321B3" w:rsidRDefault="00E43B9E" w:rsidP="00A804DE">
            <w:r w:rsidRPr="004321B3">
              <w:t>0.67 ± 0.62</w:t>
            </w:r>
          </w:p>
        </w:tc>
        <w:tc>
          <w:tcPr>
            <w:tcW w:w="2124" w:type="dxa"/>
            <w:tcBorders>
              <w:top w:val="nil"/>
              <w:bottom w:val="nil"/>
              <w:right w:val="nil"/>
            </w:tcBorders>
          </w:tcPr>
          <w:p w14:paraId="567B08DD" w14:textId="77777777" w:rsidR="00E43B9E" w:rsidRPr="004321B3" w:rsidRDefault="00E43B9E" w:rsidP="00A804DE">
            <w:r w:rsidRPr="004321B3">
              <w:rPr>
                <w:rFonts w:hint="eastAsia"/>
              </w:rPr>
              <w:t>0.078</w:t>
            </w:r>
          </w:p>
        </w:tc>
      </w:tr>
      <w:tr w:rsidR="00E43B9E" w:rsidRPr="004321B3" w14:paraId="2DFCA4D3" w14:textId="77777777" w:rsidTr="00A804D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14:paraId="024C6F55" w14:textId="77777777" w:rsidR="00E43B9E" w:rsidRPr="004321B3" w:rsidRDefault="00E43B9E" w:rsidP="00A804DE">
            <w:r w:rsidRPr="004321B3">
              <w:rPr>
                <w:rFonts w:hint="eastAsia"/>
              </w:rPr>
              <w:t>Reticular opacities (Upper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4957D231" w14:textId="77777777" w:rsidR="00E43B9E" w:rsidRPr="004321B3" w:rsidRDefault="00E43B9E" w:rsidP="00A804DE">
            <w:r w:rsidRPr="004321B3">
              <w:t>1.50 ± 0.84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9277220" w14:textId="77777777" w:rsidR="00E43B9E" w:rsidRPr="004321B3" w:rsidRDefault="00E43B9E" w:rsidP="00A804DE">
            <w:r w:rsidRPr="004321B3">
              <w:t>1.13 ± 0.64</w:t>
            </w:r>
          </w:p>
        </w:tc>
        <w:tc>
          <w:tcPr>
            <w:tcW w:w="2124" w:type="dxa"/>
            <w:tcBorders>
              <w:top w:val="nil"/>
              <w:bottom w:val="nil"/>
              <w:right w:val="nil"/>
            </w:tcBorders>
          </w:tcPr>
          <w:p w14:paraId="09521BAE" w14:textId="77777777" w:rsidR="00E43B9E" w:rsidRPr="004321B3" w:rsidRDefault="00E43B9E" w:rsidP="00A804DE">
            <w:r w:rsidRPr="004321B3">
              <w:rPr>
                <w:rFonts w:hint="eastAsia"/>
              </w:rPr>
              <w:t>0.418</w:t>
            </w:r>
          </w:p>
        </w:tc>
      </w:tr>
      <w:tr w:rsidR="00E43B9E" w:rsidRPr="004321B3" w14:paraId="7C70940A" w14:textId="77777777" w:rsidTr="00A804D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14:paraId="504BF87C" w14:textId="77777777" w:rsidR="00E43B9E" w:rsidRPr="004321B3" w:rsidRDefault="00E43B9E" w:rsidP="00A804DE">
            <w:r w:rsidRPr="004321B3">
              <w:rPr>
                <w:rFonts w:hint="eastAsia"/>
              </w:rPr>
              <w:t>Reticular opacities (Lower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0D8891FB" w14:textId="77777777" w:rsidR="00E43B9E" w:rsidRPr="004321B3" w:rsidRDefault="00E43B9E" w:rsidP="00A804DE">
            <w:r w:rsidRPr="004321B3">
              <w:t>0.67 ± 0.52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B54F0FF" w14:textId="77777777" w:rsidR="00E43B9E" w:rsidRPr="004321B3" w:rsidRDefault="00E43B9E" w:rsidP="00A804DE">
            <w:r w:rsidRPr="004321B3">
              <w:t>1.40 ± 0.63</w:t>
            </w:r>
          </w:p>
        </w:tc>
        <w:tc>
          <w:tcPr>
            <w:tcW w:w="2124" w:type="dxa"/>
            <w:tcBorders>
              <w:top w:val="nil"/>
              <w:bottom w:val="nil"/>
              <w:right w:val="nil"/>
            </w:tcBorders>
          </w:tcPr>
          <w:p w14:paraId="14AE43ED" w14:textId="77777777" w:rsidR="00E43B9E" w:rsidRPr="004321B3" w:rsidRDefault="00E43B9E" w:rsidP="00A804DE">
            <w:r w:rsidRPr="004321B3">
              <w:rPr>
                <w:rFonts w:hint="eastAsia"/>
              </w:rPr>
              <w:t>0.025</w:t>
            </w:r>
          </w:p>
        </w:tc>
      </w:tr>
      <w:tr w:rsidR="00E43B9E" w:rsidRPr="004321B3" w14:paraId="1DA34B78" w14:textId="77777777" w:rsidTr="00A804D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14:paraId="05EC45A3" w14:textId="77777777" w:rsidR="00E43B9E" w:rsidRPr="004321B3" w:rsidRDefault="00E43B9E" w:rsidP="00A804DE">
            <w:r w:rsidRPr="004321B3">
              <w:rPr>
                <w:rFonts w:hint="eastAsia"/>
              </w:rPr>
              <w:t>Upper RLOs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54383762" w14:textId="77777777" w:rsidR="00E43B9E" w:rsidRPr="004321B3" w:rsidRDefault="00E43B9E" w:rsidP="00A804DE">
            <w:r w:rsidRPr="004321B3">
              <w:t>2.83 ± 1.17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BB19B26" w14:textId="77777777" w:rsidR="00E43B9E" w:rsidRPr="004321B3" w:rsidRDefault="00E43B9E" w:rsidP="00A804DE">
            <w:r w:rsidRPr="004321B3">
              <w:t>2.47 ± 1.19</w:t>
            </w:r>
          </w:p>
        </w:tc>
        <w:tc>
          <w:tcPr>
            <w:tcW w:w="2124" w:type="dxa"/>
            <w:tcBorders>
              <w:top w:val="nil"/>
              <w:bottom w:val="nil"/>
              <w:right w:val="nil"/>
            </w:tcBorders>
          </w:tcPr>
          <w:p w14:paraId="3799AD8A" w14:textId="77777777" w:rsidR="00E43B9E" w:rsidRPr="004321B3" w:rsidRDefault="00E43B9E" w:rsidP="00A804DE">
            <w:r w:rsidRPr="004321B3">
              <w:rPr>
                <w:rFonts w:hint="eastAsia"/>
              </w:rPr>
              <w:t>0.746</w:t>
            </w:r>
          </w:p>
        </w:tc>
      </w:tr>
      <w:tr w:rsidR="00E43B9E" w:rsidRPr="004321B3" w14:paraId="406C9560" w14:textId="77777777" w:rsidTr="00A804DE">
        <w:tc>
          <w:tcPr>
            <w:tcW w:w="2123" w:type="dxa"/>
            <w:tcBorders>
              <w:top w:val="nil"/>
              <w:left w:val="nil"/>
              <w:bottom w:val="nil"/>
            </w:tcBorders>
          </w:tcPr>
          <w:p w14:paraId="1C93073F" w14:textId="77777777" w:rsidR="00E43B9E" w:rsidRPr="004321B3" w:rsidRDefault="00E43B9E" w:rsidP="00A804DE">
            <w:r w:rsidRPr="004321B3">
              <w:rPr>
                <w:rFonts w:hint="eastAsia"/>
              </w:rPr>
              <w:t>Lower RLOs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4F89CEC2" w14:textId="77777777" w:rsidR="00E43B9E" w:rsidRPr="004321B3" w:rsidRDefault="00E43B9E" w:rsidP="00A804DE">
            <w:r w:rsidRPr="004321B3">
              <w:t>1.33 ± 1.0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4CDBE44" w14:textId="77777777" w:rsidR="00E43B9E" w:rsidRPr="004321B3" w:rsidRDefault="00E43B9E" w:rsidP="00A804DE">
            <w:r w:rsidRPr="004321B3">
              <w:t>3.20 ± 1.15</w:t>
            </w:r>
          </w:p>
        </w:tc>
        <w:tc>
          <w:tcPr>
            <w:tcW w:w="2124" w:type="dxa"/>
            <w:tcBorders>
              <w:top w:val="nil"/>
              <w:bottom w:val="nil"/>
              <w:right w:val="nil"/>
            </w:tcBorders>
          </w:tcPr>
          <w:p w14:paraId="14093616" w14:textId="77777777" w:rsidR="00E43B9E" w:rsidRPr="004321B3" w:rsidRDefault="00E43B9E" w:rsidP="00A804DE">
            <w:r w:rsidRPr="004321B3">
              <w:rPr>
                <w:rFonts w:hint="eastAsia"/>
              </w:rPr>
              <w:t>0.006</w:t>
            </w:r>
          </w:p>
        </w:tc>
      </w:tr>
      <w:tr w:rsidR="00E43B9E" w:rsidRPr="004321B3" w14:paraId="39F9A347" w14:textId="77777777" w:rsidTr="00A804DE">
        <w:tc>
          <w:tcPr>
            <w:tcW w:w="2123" w:type="dxa"/>
            <w:tcBorders>
              <w:top w:val="nil"/>
              <w:left w:val="nil"/>
              <w:bottom w:val="single" w:sz="4" w:space="0" w:color="auto"/>
            </w:tcBorders>
          </w:tcPr>
          <w:p w14:paraId="20AB643C" w14:textId="77777777" w:rsidR="00E43B9E" w:rsidRPr="004321B3" w:rsidRDefault="00E43B9E" w:rsidP="00A804DE">
            <w:r w:rsidRPr="004321B3">
              <w:rPr>
                <w:rFonts w:hint="eastAsia"/>
              </w:rPr>
              <w:t>Total RLOs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6A311BE6" w14:textId="77777777" w:rsidR="00E43B9E" w:rsidRPr="004321B3" w:rsidRDefault="00E43B9E" w:rsidP="00A804DE">
            <w:r w:rsidRPr="004321B3">
              <w:t>4.17 ± 2.14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7908390B" w14:textId="77777777" w:rsidR="00E43B9E" w:rsidRPr="004321B3" w:rsidRDefault="00E43B9E" w:rsidP="00A804DE">
            <w:r w:rsidRPr="004321B3">
              <w:t>5.67 ± 2.26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  <w:right w:val="nil"/>
            </w:tcBorders>
          </w:tcPr>
          <w:p w14:paraId="4B8149D1" w14:textId="77777777" w:rsidR="00E43B9E" w:rsidRPr="004321B3" w:rsidRDefault="00E43B9E" w:rsidP="00A804DE">
            <w:r w:rsidRPr="004321B3">
              <w:rPr>
                <w:rFonts w:hint="eastAsia"/>
              </w:rPr>
              <w:t>0.135</w:t>
            </w:r>
          </w:p>
        </w:tc>
      </w:tr>
    </w:tbl>
    <w:p w14:paraId="38F9B828" w14:textId="77777777" w:rsidR="00E43B9E" w:rsidRPr="004321B3" w:rsidRDefault="00E43B9E" w:rsidP="00E43B9E">
      <w:r w:rsidRPr="004321B3">
        <w:rPr>
          <w:rFonts w:hint="eastAsia"/>
        </w:rPr>
        <w:t xml:space="preserve">Abbreviations: </w:t>
      </w:r>
      <w:r w:rsidRPr="004321B3">
        <w:t>CLAD, chronic lung allograft dysfunction</w:t>
      </w:r>
      <w:r w:rsidRPr="004321B3">
        <w:rPr>
          <w:rFonts w:hint="eastAsia"/>
        </w:rPr>
        <w:t xml:space="preserve">; GGOs, </w:t>
      </w:r>
      <w:r w:rsidRPr="004321B3">
        <w:t>ground-glass opacities</w:t>
      </w:r>
      <w:r w:rsidRPr="004321B3">
        <w:rPr>
          <w:rFonts w:hint="eastAsia"/>
        </w:rPr>
        <w:t xml:space="preserve">; </w:t>
      </w:r>
      <w:r w:rsidRPr="004321B3">
        <w:t>RLO</w:t>
      </w:r>
      <w:r w:rsidRPr="004321B3">
        <w:rPr>
          <w:rFonts w:hint="eastAsia"/>
        </w:rPr>
        <w:t>s</w:t>
      </w:r>
      <w:r w:rsidRPr="004321B3">
        <w:t>, RAS (restrictive allograft syndrome)-like opacit</w:t>
      </w:r>
      <w:r w:rsidRPr="004321B3">
        <w:rPr>
          <w:rFonts w:hint="eastAsia"/>
        </w:rPr>
        <w:t>ies</w:t>
      </w:r>
      <w:r w:rsidRPr="004321B3">
        <w:t>.</w:t>
      </w:r>
    </w:p>
    <w:p w14:paraId="54D6E90B" w14:textId="306E7B69" w:rsidR="00CA5C97" w:rsidRPr="004321B3" w:rsidRDefault="00E43B9E" w:rsidP="00E43B9E">
      <w:r w:rsidRPr="004321B3">
        <w:rPr>
          <w:rFonts w:hint="eastAsia"/>
        </w:rPr>
        <w:t>D</w:t>
      </w:r>
      <w:r w:rsidRPr="004321B3">
        <w:t>ata are means ± SDs</w:t>
      </w:r>
      <w:r w:rsidRPr="004321B3">
        <w:rPr>
          <w:rFonts w:hint="eastAsia"/>
        </w:rPr>
        <w:t xml:space="preserve">. </w:t>
      </w:r>
      <w:r w:rsidRPr="004321B3">
        <w:t xml:space="preserve">Mann-Whitney U tests were used to compare semi-quantitative </w:t>
      </w:r>
      <w:r>
        <w:rPr>
          <w:rFonts w:hint="eastAsia"/>
        </w:rPr>
        <w:t>CT</w:t>
      </w:r>
      <w:r w:rsidRPr="004321B3">
        <w:t xml:space="preserve"> scores between upper-predominant and diffuse/lower-predominant groups at CLAD diagnosis. </w:t>
      </w:r>
      <w:r w:rsidR="00CA5C97">
        <w:br/>
      </w:r>
      <w:r w:rsidR="00CA5C97" w:rsidRPr="00CA5C97">
        <w:t xml:space="preserve">Each radiological finding was scored on a </w:t>
      </w:r>
      <w:r w:rsidR="00FF47E7">
        <w:rPr>
          <w:rFonts w:hint="eastAsia"/>
        </w:rPr>
        <w:t>6</w:t>
      </w:r>
      <w:r w:rsidR="00CA5C97" w:rsidRPr="00CA5C97">
        <w:t xml:space="preserve">-point scale (0-5) for upper and lower lung zones separately: 0, no involvement; 1, less than 5%; 2, 5%-25%; 3, 26%-49%; 4, 50%-75%; and 5, greater than 75% involvement. Upper and Lower RLOs </w:t>
      </w:r>
      <w:r w:rsidR="001D2F70" w:rsidRPr="00CA5C97">
        <w:t>(GGOs, consolidation, or reticular opacities)</w:t>
      </w:r>
      <w:r w:rsidR="001D2F70">
        <w:rPr>
          <w:rFonts w:hint="eastAsia"/>
        </w:rPr>
        <w:t xml:space="preserve"> </w:t>
      </w:r>
      <w:r w:rsidR="00CA5C97" w:rsidRPr="00CA5C97">
        <w:t>were scored separately by evaluating the total area affected by any type of RLO in each lung zone. Total RLOs represent the sum of Upper and Lower RLO scores.</w:t>
      </w:r>
    </w:p>
    <w:p w14:paraId="349D10AB" w14:textId="30116F96" w:rsidR="00E43B9E" w:rsidRDefault="00E43B9E" w:rsidP="00586407">
      <w:pPr>
        <w:spacing w:line="480" w:lineRule="auto"/>
        <w:ind w:firstLineChars="100" w:firstLine="24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5D8225E9" w14:textId="77777777" w:rsidR="00E43B9E" w:rsidRPr="00E43B9E" w:rsidRDefault="00E43B9E" w:rsidP="00E43B9E">
      <w:r w:rsidRPr="00E43B9E">
        <w:rPr>
          <w:rFonts w:hint="eastAsia"/>
          <w:b/>
          <w:bCs/>
        </w:rPr>
        <w:lastRenderedPageBreak/>
        <w:t>Supplemental Table 5</w:t>
      </w:r>
    </w:p>
    <w:p w14:paraId="64F53734" w14:textId="77777777" w:rsidR="00E43B9E" w:rsidRPr="00E43B9E" w:rsidRDefault="00E43B9E" w:rsidP="00E43B9E">
      <w:r w:rsidRPr="00E43B9E">
        <w:t>Cox proportional hazards models evaluating total RLO score in relation to time from CLAD diagnosis to death/retransplant in</w:t>
      </w:r>
      <w:r w:rsidRPr="00E43B9E">
        <w:rPr>
          <w:rFonts w:hint="eastAsia"/>
        </w:rPr>
        <w:t xml:space="preserve"> </w:t>
      </w:r>
      <w:r w:rsidRPr="00E43B9E">
        <w:t>upper-predominant and diffuse/lower-predominant groups</w:t>
      </w:r>
      <w:r w:rsidRPr="00E43B9E">
        <w:rPr>
          <w:rFonts w:hint="eastAsia"/>
        </w:rPr>
        <w:t>.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E43B9E" w:rsidRPr="00E43B9E" w14:paraId="3F1D8BA6" w14:textId="77777777" w:rsidTr="00A804DE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E53C4BF" w14:textId="77777777" w:rsidR="00E43B9E" w:rsidRPr="00E43B9E" w:rsidRDefault="00E43B9E" w:rsidP="00A804DE">
            <w:r w:rsidRPr="00E43B9E">
              <w:rPr>
                <w:rFonts w:hint="eastAsia"/>
              </w:rPr>
              <w:t>Phenotyp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EAF9AB8" w14:textId="77777777" w:rsidR="00E43B9E" w:rsidRPr="00E43B9E" w:rsidRDefault="00E43B9E" w:rsidP="00A804DE">
            <w:r w:rsidRPr="00E43B9E">
              <w:rPr>
                <w:rFonts w:hint="eastAsia"/>
              </w:rPr>
              <w:t>Hazard ratio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1CF5BB0" w14:textId="77777777" w:rsidR="00E43B9E" w:rsidRPr="00E43B9E" w:rsidRDefault="00E43B9E" w:rsidP="00A804DE">
            <w:r w:rsidRPr="00E43B9E">
              <w:rPr>
                <w:rFonts w:hint="eastAsia"/>
              </w:rPr>
              <w:t>95% CI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AFD366B" w14:textId="77777777" w:rsidR="00E43B9E" w:rsidRPr="00E43B9E" w:rsidRDefault="00E43B9E" w:rsidP="00A804DE">
            <w:r w:rsidRPr="00E43B9E">
              <w:rPr>
                <w:rFonts w:hint="eastAsia"/>
                <w:i/>
                <w:iCs/>
              </w:rPr>
              <w:t>P</w:t>
            </w:r>
            <w:r w:rsidRPr="00E43B9E">
              <w:rPr>
                <w:rFonts w:hint="eastAsia"/>
              </w:rPr>
              <w:t xml:space="preserve"> -value</w:t>
            </w:r>
          </w:p>
        </w:tc>
      </w:tr>
      <w:tr w:rsidR="00E43B9E" w:rsidRPr="00E43B9E" w14:paraId="607E57BA" w14:textId="77777777" w:rsidTr="00A804DE">
        <w:tc>
          <w:tcPr>
            <w:tcW w:w="2123" w:type="dxa"/>
            <w:tcBorders>
              <w:top w:val="single" w:sz="4" w:space="0" w:color="auto"/>
            </w:tcBorders>
          </w:tcPr>
          <w:p w14:paraId="6B8344E8" w14:textId="77777777" w:rsidR="00E43B9E" w:rsidRPr="00E43B9E" w:rsidRDefault="00E43B9E" w:rsidP="00A804DE">
            <w:r w:rsidRPr="00E43B9E">
              <w:rPr>
                <w:rFonts w:hint="eastAsia"/>
              </w:rPr>
              <w:t>Upper predominant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5F75DD0" w14:textId="77777777" w:rsidR="00E43B9E" w:rsidRPr="00E43B9E" w:rsidRDefault="00E43B9E" w:rsidP="00A804DE">
            <w:r w:rsidRPr="00E43B9E">
              <w:rPr>
                <w:rFonts w:hint="eastAsia"/>
              </w:rPr>
              <w:t>1.53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1DD6ACD6" w14:textId="77777777" w:rsidR="00E43B9E" w:rsidRPr="00E43B9E" w:rsidRDefault="00E43B9E" w:rsidP="00A804DE">
            <w:r w:rsidRPr="00E43B9E">
              <w:rPr>
                <w:rFonts w:hint="eastAsia"/>
              </w:rPr>
              <w:t>0.83-2.82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4FB15107" w14:textId="77777777" w:rsidR="00E43B9E" w:rsidRPr="00E43B9E" w:rsidRDefault="00E43B9E" w:rsidP="00A804DE">
            <w:r w:rsidRPr="00E43B9E">
              <w:rPr>
                <w:rFonts w:hint="eastAsia"/>
              </w:rPr>
              <w:t>0.177</w:t>
            </w:r>
          </w:p>
        </w:tc>
      </w:tr>
      <w:tr w:rsidR="00E43B9E" w:rsidRPr="00E43B9E" w14:paraId="6D58071E" w14:textId="77777777" w:rsidTr="00A804DE">
        <w:tc>
          <w:tcPr>
            <w:tcW w:w="2123" w:type="dxa"/>
            <w:tcBorders>
              <w:bottom w:val="single" w:sz="4" w:space="0" w:color="auto"/>
            </w:tcBorders>
          </w:tcPr>
          <w:p w14:paraId="69F860C5" w14:textId="77777777" w:rsidR="00E43B9E" w:rsidRPr="00E43B9E" w:rsidRDefault="00E43B9E" w:rsidP="00A804DE">
            <w:r w:rsidRPr="00E43B9E">
              <w:rPr>
                <w:rFonts w:hint="eastAsia"/>
              </w:rPr>
              <w:t>Diffuse/Lower predominant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78A55C79" w14:textId="77777777" w:rsidR="00E43B9E" w:rsidRPr="00E43B9E" w:rsidRDefault="00E43B9E" w:rsidP="00A804DE">
            <w:r w:rsidRPr="00E43B9E">
              <w:rPr>
                <w:rFonts w:hint="eastAsia"/>
              </w:rPr>
              <w:t>0.87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7AD99845" w14:textId="77777777" w:rsidR="00E43B9E" w:rsidRPr="00E43B9E" w:rsidRDefault="00E43B9E" w:rsidP="00A804DE">
            <w:r w:rsidRPr="00E43B9E">
              <w:rPr>
                <w:rFonts w:hint="eastAsia"/>
              </w:rPr>
              <w:t>0.66-1.16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08B39B43" w14:textId="77777777" w:rsidR="00E43B9E" w:rsidRPr="00E43B9E" w:rsidRDefault="00E43B9E" w:rsidP="00A804DE">
            <w:r w:rsidRPr="00E43B9E">
              <w:rPr>
                <w:rFonts w:hint="eastAsia"/>
              </w:rPr>
              <w:t>0.337</w:t>
            </w:r>
          </w:p>
        </w:tc>
      </w:tr>
    </w:tbl>
    <w:p w14:paraId="6516096D" w14:textId="77777777" w:rsidR="00E43B9E" w:rsidRPr="00E43B9E" w:rsidRDefault="00E43B9E" w:rsidP="00E43B9E">
      <w:r w:rsidRPr="00E43B9E">
        <w:rPr>
          <w:rFonts w:hint="eastAsia"/>
        </w:rPr>
        <w:t xml:space="preserve">Abbreviations: </w:t>
      </w:r>
      <w:r w:rsidRPr="00E43B9E">
        <w:t>CI, confidence interval; CLAD, chronic lung allograft dysfunction</w:t>
      </w:r>
      <w:r w:rsidRPr="00E43B9E">
        <w:rPr>
          <w:rFonts w:hint="eastAsia"/>
        </w:rPr>
        <w:t xml:space="preserve">; </w:t>
      </w:r>
      <w:r w:rsidRPr="00E43B9E">
        <w:t>RLO, RAS (restrictive allograft syndrome)-like opacity.</w:t>
      </w:r>
    </w:p>
    <w:p w14:paraId="19747A6F" w14:textId="77777777" w:rsidR="00E43B9E" w:rsidRPr="00E43B9E" w:rsidRDefault="00E43B9E" w:rsidP="00E43B9E">
      <w:r w:rsidRPr="00E43B9E">
        <w:t>The hazard ratio (HR) represents the change in hazard per 1-point increase in the total RLO score.</w:t>
      </w:r>
    </w:p>
    <w:p w14:paraId="27F29354" w14:textId="77777777" w:rsidR="00586407" w:rsidRPr="00E43B9E" w:rsidRDefault="00586407" w:rsidP="00586407">
      <w:pPr>
        <w:spacing w:line="480" w:lineRule="auto"/>
        <w:ind w:firstLineChars="100" w:firstLine="240"/>
        <w:rPr>
          <w:rFonts w:eastAsiaTheme="minorEastAsia"/>
          <w:b/>
          <w:bCs/>
        </w:rPr>
      </w:pPr>
    </w:p>
    <w:p w14:paraId="345AB886" w14:textId="77777777" w:rsidR="006A3002" w:rsidRPr="00586407" w:rsidRDefault="006A3002"/>
    <w:sectPr w:rsidR="006A3002" w:rsidRPr="00586407" w:rsidSect="00586407">
      <w:headerReference w:type="default" r:id="rId6"/>
      <w:footerReference w:type="default" r:id="rId7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6D162" w14:textId="77777777" w:rsidR="00631DD5" w:rsidRDefault="00631DD5">
      <w:r>
        <w:separator/>
      </w:r>
    </w:p>
  </w:endnote>
  <w:endnote w:type="continuationSeparator" w:id="0">
    <w:p w14:paraId="1B42F4B6" w14:textId="77777777" w:rsidR="00631DD5" w:rsidRDefault="00631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2640079"/>
      <w:docPartObj>
        <w:docPartGallery w:val="Page Numbers (Bottom of Page)"/>
        <w:docPartUnique/>
      </w:docPartObj>
    </w:sdtPr>
    <w:sdtContent>
      <w:p w14:paraId="223606F5" w14:textId="77777777" w:rsidR="00101794" w:rsidRDefault="00000000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DB59BC8" w14:textId="77777777" w:rsidR="00101794" w:rsidRDefault="0010179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879B7" w14:textId="77777777" w:rsidR="00631DD5" w:rsidRDefault="00631DD5">
      <w:r>
        <w:separator/>
      </w:r>
    </w:p>
  </w:footnote>
  <w:footnote w:type="continuationSeparator" w:id="0">
    <w:p w14:paraId="0EF5620F" w14:textId="77777777" w:rsidR="00631DD5" w:rsidRDefault="00631D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081A5C" w14:textId="77777777" w:rsidR="00101794" w:rsidRDefault="00000000" w:rsidP="007E7126">
    <w:r w:rsidRPr="0087053D">
      <w:t>Impact of Radiological Patterns on CLAD Surviv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407"/>
    <w:rsid w:val="00101794"/>
    <w:rsid w:val="001D2F70"/>
    <w:rsid w:val="001F735E"/>
    <w:rsid w:val="00265877"/>
    <w:rsid w:val="002830AE"/>
    <w:rsid w:val="002B0F64"/>
    <w:rsid w:val="002C3A11"/>
    <w:rsid w:val="003279E9"/>
    <w:rsid w:val="003C1854"/>
    <w:rsid w:val="004A0C01"/>
    <w:rsid w:val="00586407"/>
    <w:rsid w:val="00631DD5"/>
    <w:rsid w:val="00632BD7"/>
    <w:rsid w:val="00632F79"/>
    <w:rsid w:val="006A3002"/>
    <w:rsid w:val="00852D83"/>
    <w:rsid w:val="00862237"/>
    <w:rsid w:val="009315DD"/>
    <w:rsid w:val="00935362"/>
    <w:rsid w:val="00945310"/>
    <w:rsid w:val="00A93C45"/>
    <w:rsid w:val="00B05DFE"/>
    <w:rsid w:val="00B27900"/>
    <w:rsid w:val="00BD1E55"/>
    <w:rsid w:val="00C3356C"/>
    <w:rsid w:val="00C41445"/>
    <w:rsid w:val="00CA5C97"/>
    <w:rsid w:val="00DB63AC"/>
    <w:rsid w:val="00E43B9E"/>
    <w:rsid w:val="00FA2064"/>
    <w:rsid w:val="00FF151B"/>
    <w:rsid w:val="00FF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95B5E6"/>
  <w15:chartTrackingRefBased/>
  <w15:docId w15:val="{76EC726D-F801-4763-87C1-756BA59B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明朝" w:hAnsi="Times New Roman" w:cs="Times New Roman"/>
        <w:kern w:val="2"/>
        <w:sz w:val="21"/>
        <w:szCs w:val="21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407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8640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6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64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640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640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640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640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640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640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640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640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640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864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64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64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64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64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640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64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6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64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64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6407"/>
    <w:pPr>
      <w:spacing w:before="160" w:after="160"/>
      <w:jc w:val="center"/>
    </w:pPr>
    <w:rPr>
      <w:i/>
      <w:iCs/>
      <w:color w:val="404040" w:themeColor="text1" w:themeTint="BF"/>
      <w:sz w:val="21"/>
      <w:szCs w:val="21"/>
    </w:rPr>
  </w:style>
  <w:style w:type="character" w:customStyle="1" w:styleId="a8">
    <w:name w:val="引用文 (文字)"/>
    <w:basedOn w:val="a0"/>
    <w:link w:val="a7"/>
    <w:uiPriority w:val="29"/>
    <w:rsid w:val="005864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6407"/>
    <w:pPr>
      <w:ind w:left="720"/>
      <w:contextualSpacing/>
    </w:pPr>
    <w:rPr>
      <w:sz w:val="21"/>
      <w:szCs w:val="21"/>
    </w:rPr>
  </w:style>
  <w:style w:type="character" w:styleId="21">
    <w:name w:val="Intense Emphasis"/>
    <w:basedOn w:val="a0"/>
    <w:uiPriority w:val="21"/>
    <w:qFormat/>
    <w:rsid w:val="0058640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6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  <w:szCs w:val="21"/>
    </w:rPr>
  </w:style>
  <w:style w:type="character" w:customStyle="1" w:styleId="23">
    <w:name w:val="引用文 2 (文字)"/>
    <w:basedOn w:val="a0"/>
    <w:link w:val="22"/>
    <w:uiPriority w:val="30"/>
    <w:rsid w:val="0058640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86407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58640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86407"/>
    <w:rPr>
      <w:sz w:val="24"/>
      <w:szCs w:val="24"/>
    </w:rPr>
  </w:style>
  <w:style w:type="table" w:styleId="ac">
    <w:name w:val="Table Grid"/>
    <w:basedOn w:val="a1"/>
    <w:uiPriority w:val="39"/>
    <w:rsid w:val="00586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B2790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B2790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549</Words>
  <Characters>3278</Characters>
  <Application>Microsoft Office Word</Application>
  <DocSecurity>0</DocSecurity>
  <Lines>182</Lines>
  <Paragraphs>16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KI FUKUDA</dc:creator>
  <cp:keywords/>
  <dc:description/>
  <cp:lastModifiedBy>TAIKI FUKUDA</cp:lastModifiedBy>
  <cp:revision>6</cp:revision>
  <dcterms:created xsi:type="dcterms:W3CDTF">2025-01-31T20:15:00Z</dcterms:created>
  <dcterms:modified xsi:type="dcterms:W3CDTF">2025-02-0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7f01f-1a92-4d87-a1b8-2cbbe5499de4</vt:lpwstr>
  </property>
</Properties>
</file>